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C8AA0" w14:textId="2562EF3F" w:rsidR="00F151E0" w:rsidRPr="00E31430" w:rsidRDefault="00F151E0" w:rsidP="00F151E0">
      <w:pPr>
        <w:pStyle w:val="PhDHeading1"/>
      </w:pPr>
      <w:bookmarkStart w:id="0" w:name="_Toc24713600"/>
      <w:r w:rsidRPr="00E31430">
        <w:t>Appen</w:t>
      </w:r>
      <w:r>
        <w:t xml:space="preserve">dix </w:t>
      </w:r>
      <w:bookmarkEnd w:id="0"/>
      <w:r>
        <w:t>A</w:t>
      </w:r>
    </w:p>
    <w:p w14:paraId="7FAEF151" w14:textId="77777777" w:rsidR="00F151E0" w:rsidRPr="006352A5" w:rsidRDefault="00F151E0" w:rsidP="00F151E0">
      <w:pPr>
        <w:pStyle w:val="PhDHeading3"/>
        <w:ind w:left="0"/>
      </w:pPr>
      <w:bookmarkStart w:id="1" w:name="_Toc24713601"/>
      <w:r w:rsidRPr="00E31430">
        <w:t>Questions to guide in-depth interviews with stroke caregivers</w:t>
      </w:r>
      <w:bookmarkEnd w:id="1"/>
    </w:p>
    <w:p w14:paraId="756C9E6B" w14:textId="77777777" w:rsidR="00F151E0" w:rsidRDefault="00F151E0" w:rsidP="00F151E0">
      <w:pPr>
        <w:rPr>
          <w:b/>
          <w:i/>
        </w:rPr>
      </w:pPr>
      <w:r>
        <w:rPr>
          <w:b/>
          <w:i/>
        </w:rPr>
        <w:t>Overarching Questions</w:t>
      </w:r>
    </w:p>
    <w:p w14:paraId="63066196" w14:textId="77777777" w:rsidR="00F151E0" w:rsidRDefault="00F151E0" w:rsidP="00F151E0">
      <w:pPr>
        <w:pStyle w:val="ListParagraph"/>
        <w:numPr>
          <w:ilvl w:val="0"/>
          <w:numId w:val="1"/>
        </w:numPr>
      </w:pPr>
      <w:r w:rsidRPr="00036D80">
        <w:t>Can you tell me about your life as a caregiver?</w:t>
      </w:r>
    </w:p>
    <w:p w14:paraId="06DA94EE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about a time when you felt supported in your role as a caregiver?</w:t>
      </w:r>
    </w:p>
    <w:p w14:paraId="0A903559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about some of the challenges you have faced as a caregiver?</w:t>
      </w:r>
    </w:p>
    <w:p w14:paraId="595B445D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 xml:space="preserve">Can you tell what has been helpful to you in managing these challenges? </w:t>
      </w:r>
    </w:p>
    <w:p w14:paraId="1D5A83FF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how being a caregiver has affected your life?</w:t>
      </w:r>
    </w:p>
    <w:p w14:paraId="348689CE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what an average day looks like for you in your role as a caregiver?</w:t>
      </w:r>
    </w:p>
    <w:p w14:paraId="28617835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how being a caregiver of an adult with stroke has affected your health?</w:t>
      </w:r>
    </w:p>
    <w:p w14:paraId="3E4D50F6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how you would like to be supported in managing your own health and in your caregiving role?</w:t>
      </w:r>
    </w:p>
    <w:p w14:paraId="3727C0B0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Can you tell me how your experience as a caregiver has changed over time?</w:t>
      </w:r>
    </w:p>
    <w:p w14:paraId="0B17F92E" w14:textId="77777777" w:rsidR="00F151E0" w:rsidRDefault="00F151E0" w:rsidP="00F151E0">
      <w:pPr>
        <w:pStyle w:val="ListParagraph"/>
        <w:numPr>
          <w:ilvl w:val="0"/>
          <w:numId w:val="1"/>
        </w:numPr>
      </w:pPr>
      <w:r>
        <w:t>What is it like managing the complexity of MCC (in adult with stroke) as a caregiver?</w:t>
      </w:r>
    </w:p>
    <w:p w14:paraId="31BF1A00" w14:textId="77777777" w:rsidR="00F151E0" w:rsidRPr="00A754FF" w:rsidRDefault="00F151E0" w:rsidP="00F151E0">
      <w:pPr>
        <w:rPr>
          <w:b/>
          <w:i/>
        </w:rPr>
      </w:pPr>
      <w:r w:rsidRPr="00A754FF">
        <w:rPr>
          <w:b/>
          <w:i/>
        </w:rPr>
        <w:t>Caregiving Role</w:t>
      </w:r>
    </w:p>
    <w:p w14:paraId="0B554600" w14:textId="77777777" w:rsidR="00F151E0" w:rsidRDefault="00F151E0" w:rsidP="00F151E0">
      <w:pPr>
        <w:pStyle w:val="ListParagraph"/>
        <w:numPr>
          <w:ilvl w:val="0"/>
          <w:numId w:val="2"/>
        </w:numPr>
      </w:pPr>
      <w:r>
        <w:t>Can you tell me what qualities you bring to your caregiving?  Prompt – Would you say you have specific skills or abilities?</w:t>
      </w:r>
    </w:p>
    <w:p w14:paraId="616B12DD" w14:textId="77777777" w:rsidR="00F151E0" w:rsidRDefault="00F151E0" w:rsidP="00F151E0">
      <w:pPr>
        <w:pStyle w:val="ListParagraph"/>
        <w:numPr>
          <w:ilvl w:val="0"/>
          <w:numId w:val="2"/>
        </w:numPr>
      </w:pPr>
      <w:r>
        <w:t>Can you tell me about what supports you provide?</w:t>
      </w:r>
    </w:p>
    <w:p w14:paraId="63BF9035" w14:textId="77777777" w:rsidR="00F151E0" w:rsidRDefault="00F151E0" w:rsidP="00F151E0">
      <w:pPr>
        <w:pStyle w:val="ListParagraph"/>
        <w:numPr>
          <w:ilvl w:val="0"/>
          <w:numId w:val="2"/>
        </w:numPr>
      </w:pPr>
      <w:r w:rsidRPr="00E74564">
        <w:t>What are qualities that you bring to caregiving?</w:t>
      </w:r>
    </w:p>
    <w:p w14:paraId="470C3EFC" w14:textId="77777777" w:rsidR="00F151E0" w:rsidRPr="00E74564" w:rsidRDefault="00F151E0" w:rsidP="00F151E0">
      <w:pPr>
        <w:pStyle w:val="ListParagraph"/>
        <w:numPr>
          <w:ilvl w:val="0"/>
          <w:numId w:val="2"/>
        </w:numPr>
      </w:pPr>
      <w:r w:rsidRPr="00E74564">
        <w:t>How has caregiving changed you? What skills have you learned?</w:t>
      </w:r>
    </w:p>
    <w:p w14:paraId="3BD91B72" w14:textId="77777777" w:rsidR="00F151E0" w:rsidRDefault="00F151E0" w:rsidP="00F151E0">
      <w:pPr>
        <w:pStyle w:val="ListParagraph"/>
        <w:numPr>
          <w:ilvl w:val="0"/>
          <w:numId w:val="2"/>
        </w:numPr>
      </w:pPr>
      <w:r>
        <w:t>What do you look forward to?</w:t>
      </w:r>
    </w:p>
    <w:p w14:paraId="12FEAC59" w14:textId="77777777" w:rsidR="00F151E0" w:rsidRDefault="00F151E0" w:rsidP="00F151E0">
      <w:pPr>
        <w:spacing w:line="240" w:lineRule="auto"/>
        <w:rPr>
          <w:b/>
          <w:i/>
        </w:rPr>
      </w:pPr>
      <w:r>
        <w:rPr>
          <w:b/>
          <w:i/>
        </w:rPr>
        <w:br w:type="page"/>
      </w:r>
    </w:p>
    <w:p w14:paraId="4F269432" w14:textId="77777777" w:rsidR="00F151E0" w:rsidRDefault="00F151E0" w:rsidP="00F151E0">
      <w:pPr>
        <w:rPr>
          <w:b/>
          <w:i/>
        </w:rPr>
      </w:pPr>
      <w:r w:rsidRPr="00A754FF">
        <w:rPr>
          <w:b/>
          <w:i/>
        </w:rPr>
        <w:lastRenderedPageBreak/>
        <w:t>Social Support</w:t>
      </w:r>
    </w:p>
    <w:p w14:paraId="16100F0B" w14:textId="77777777" w:rsidR="00F151E0" w:rsidRDefault="00F151E0" w:rsidP="00F151E0">
      <w:pPr>
        <w:pStyle w:val="ListParagraph"/>
        <w:numPr>
          <w:ilvl w:val="0"/>
          <w:numId w:val="3"/>
        </w:numPr>
      </w:pPr>
      <w:r>
        <w:t xml:space="preserve">Can you explain what social supports you have in your life? </w:t>
      </w:r>
    </w:p>
    <w:p w14:paraId="011DDA6A" w14:textId="77777777" w:rsidR="00F151E0" w:rsidRDefault="00F151E0" w:rsidP="00F151E0">
      <w:pPr>
        <w:pStyle w:val="ListParagraph"/>
        <w:numPr>
          <w:ilvl w:val="0"/>
          <w:numId w:val="3"/>
        </w:numPr>
      </w:pPr>
      <w:r>
        <w:t>How do these people make a difference in your life?</w:t>
      </w:r>
    </w:p>
    <w:p w14:paraId="7150B792" w14:textId="77777777" w:rsidR="00F151E0" w:rsidRPr="00BE3C7C" w:rsidRDefault="00F151E0" w:rsidP="00F151E0">
      <w:pPr>
        <w:pStyle w:val="ListParagraph"/>
        <w:numPr>
          <w:ilvl w:val="0"/>
          <w:numId w:val="3"/>
        </w:numPr>
      </w:pPr>
      <w:r>
        <w:t>Can you tell me about how being a caregiver has affected your social circle?</w:t>
      </w:r>
    </w:p>
    <w:p w14:paraId="409F5C8B" w14:textId="77777777" w:rsidR="00F151E0" w:rsidRDefault="00F151E0" w:rsidP="00F151E0">
      <w:pPr>
        <w:rPr>
          <w:b/>
          <w:i/>
        </w:rPr>
      </w:pPr>
      <w:r>
        <w:rPr>
          <w:b/>
          <w:i/>
        </w:rPr>
        <w:t>Adult with Stroke</w:t>
      </w:r>
    </w:p>
    <w:p w14:paraId="3CAE134B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>Can you explain how your relationship with your (stroke survivor /husband/wife/mother/father/other) has been affected by becoming a caregiver?</w:t>
      </w:r>
    </w:p>
    <w:p w14:paraId="7D26F311" w14:textId="77777777" w:rsidR="00F151E0" w:rsidRPr="00A754FF" w:rsidRDefault="00F151E0" w:rsidP="00F151E0">
      <w:pPr>
        <w:rPr>
          <w:b/>
          <w:i/>
        </w:rPr>
      </w:pPr>
      <w:r w:rsidRPr="00A754FF">
        <w:rPr>
          <w:b/>
          <w:i/>
        </w:rPr>
        <w:t>Health System/Community Resources</w:t>
      </w:r>
    </w:p>
    <w:p w14:paraId="5A47D6AC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 xml:space="preserve">Can you tell me about your experience in accessing and using services?  </w:t>
      </w:r>
    </w:p>
    <w:p w14:paraId="11037C4C" w14:textId="77777777" w:rsidR="00F151E0" w:rsidRDefault="00F151E0" w:rsidP="00F151E0">
      <w:pPr>
        <w:pStyle w:val="ListParagraph"/>
        <w:numPr>
          <w:ilvl w:val="0"/>
          <w:numId w:val="4"/>
        </w:numPr>
      </w:pPr>
      <w:r w:rsidRPr="00036D80">
        <w:t>Can you tell me about a time when you needed/wanted/used a service, either to support you in managing your own health or in your caregiving role?</w:t>
      </w:r>
      <w:r>
        <w:t xml:space="preserve">  </w:t>
      </w:r>
    </w:p>
    <w:p w14:paraId="4DC43418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>Have you accessed formal services to support you in your caregiving role?</w:t>
      </w:r>
    </w:p>
    <w:p w14:paraId="7B0F574E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>What makes it easy to use services?</w:t>
      </w:r>
    </w:p>
    <w:p w14:paraId="16953C55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>What makes it hard to use services?</w:t>
      </w:r>
    </w:p>
    <w:p w14:paraId="7638390E" w14:textId="77777777" w:rsidR="00F151E0" w:rsidRPr="00036D80" w:rsidRDefault="00F151E0" w:rsidP="00F151E0">
      <w:pPr>
        <w:pStyle w:val="ListParagraph"/>
        <w:numPr>
          <w:ilvl w:val="0"/>
          <w:numId w:val="4"/>
        </w:numPr>
      </w:pPr>
      <w:r>
        <w:t>What recommendations do you have regarding services?</w:t>
      </w:r>
    </w:p>
    <w:p w14:paraId="65F1C66B" w14:textId="77777777" w:rsidR="00F151E0" w:rsidRDefault="00F151E0" w:rsidP="00F151E0">
      <w:pPr>
        <w:pStyle w:val="ListParagraph"/>
        <w:numPr>
          <w:ilvl w:val="0"/>
          <w:numId w:val="4"/>
        </w:numPr>
      </w:pPr>
      <w:r w:rsidRPr="00036D80">
        <w:t>What happened?  How did you know about it? Why did you need it?  What was going on in your life at the time?</w:t>
      </w:r>
      <w:r>
        <w:t xml:space="preserve">  </w:t>
      </w:r>
    </w:p>
    <w:p w14:paraId="0755EC4A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 xml:space="preserve">Can you explain what sort of health or social services you currently receive in your role as a caregiver? </w:t>
      </w:r>
    </w:p>
    <w:p w14:paraId="06567833" w14:textId="77777777" w:rsidR="00F151E0" w:rsidRDefault="00F151E0" w:rsidP="00F151E0">
      <w:pPr>
        <w:pStyle w:val="ListParagraph"/>
        <w:numPr>
          <w:ilvl w:val="0"/>
          <w:numId w:val="4"/>
        </w:numPr>
      </w:pPr>
      <w:r>
        <w:t>Can you tell me about the things you consider when choosing to use services?</w:t>
      </w:r>
    </w:p>
    <w:p w14:paraId="3E4E0189" w14:textId="77777777" w:rsidR="00F151E0" w:rsidRPr="00E31430" w:rsidRDefault="00F151E0" w:rsidP="00F151E0">
      <w:pPr>
        <w:pStyle w:val="ListParagraph"/>
        <w:numPr>
          <w:ilvl w:val="0"/>
          <w:numId w:val="4"/>
        </w:numPr>
      </w:pPr>
      <w:r>
        <w:t>Can you summarize what services would help you as a caregiver?</w:t>
      </w:r>
    </w:p>
    <w:p w14:paraId="519DC9C6" w14:textId="77777777" w:rsidR="00F151E0" w:rsidRDefault="00F151E0" w:rsidP="00F151E0">
      <w:pPr>
        <w:spacing w:line="240" w:lineRule="auto"/>
        <w:rPr>
          <w:b/>
          <w:i/>
        </w:rPr>
      </w:pPr>
      <w:r>
        <w:rPr>
          <w:b/>
          <w:i/>
        </w:rPr>
        <w:br w:type="page"/>
      </w:r>
    </w:p>
    <w:p w14:paraId="2D528513" w14:textId="77777777" w:rsidR="00F151E0" w:rsidRPr="00A754FF" w:rsidRDefault="00F151E0" w:rsidP="00F151E0">
      <w:pPr>
        <w:rPr>
          <w:b/>
          <w:i/>
        </w:rPr>
      </w:pPr>
      <w:r w:rsidRPr="00A754FF">
        <w:rPr>
          <w:b/>
          <w:i/>
        </w:rPr>
        <w:lastRenderedPageBreak/>
        <w:t>Need-Services Gap</w:t>
      </w:r>
    </w:p>
    <w:p w14:paraId="51C80311" w14:textId="77777777" w:rsidR="00F151E0" w:rsidRDefault="00F151E0" w:rsidP="00F151E0">
      <w:pPr>
        <w:pStyle w:val="ListParagraph"/>
        <w:numPr>
          <w:ilvl w:val="0"/>
          <w:numId w:val="5"/>
        </w:numPr>
      </w:pPr>
      <w:r>
        <w:t>Can you tell me about a time when you tried to access services?</w:t>
      </w:r>
    </w:p>
    <w:p w14:paraId="012A82DD" w14:textId="77777777" w:rsidR="00F151E0" w:rsidRDefault="00F151E0" w:rsidP="00F151E0">
      <w:pPr>
        <w:pStyle w:val="ListParagraph"/>
        <w:numPr>
          <w:ilvl w:val="0"/>
          <w:numId w:val="5"/>
        </w:numPr>
      </w:pPr>
      <w:r>
        <w:t>Can you tell me about what affects your decision to use services?</w:t>
      </w:r>
    </w:p>
    <w:p w14:paraId="56EB0A09" w14:textId="77777777" w:rsidR="00F151E0" w:rsidRDefault="00F151E0" w:rsidP="00F151E0">
      <w:pPr>
        <w:pStyle w:val="ListParagraph"/>
        <w:numPr>
          <w:ilvl w:val="0"/>
          <w:numId w:val="5"/>
        </w:numPr>
      </w:pPr>
      <w:r>
        <w:t>Would you be willing to or are you currently paying for privately funded services?</w:t>
      </w:r>
    </w:p>
    <w:p w14:paraId="11ECEC7E" w14:textId="77777777" w:rsidR="00F151E0" w:rsidRDefault="00F151E0" w:rsidP="00F151E0">
      <w:pPr>
        <w:pStyle w:val="ListParagraph"/>
        <w:numPr>
          <w:ilvl w:val="0"/>
          <w:numId w:val="5"/>
        </w:numPr>
      </w:pPr>
      <w:r>
        <w:t xml:space="preserve">Are there services that are available to </w:t>
      </w:r>
      <w:proofErr w:type="gramStart"/>
      <w:r>
        <w:t>you</w:t>
      </w:r>
      <w:proofErr w:type="gramEnd"/>
      <w:r>
        <w:t xml:space="preserve"> but you do not use?  For what reasons? (</w:t>
      </w:r>
      <w:proofErr w:type="gramStart"/>
      <w:r>
        <w:t>e.g.</w:t>
      </w:r>
      <w:proofErr w:type="gramEnd"/>
      <w:r>
        <w:t xml:space="preserve"> distance, cost of parking, work constraints)</w:t>
      </w:r>
    </w:p>
    <w:p w14:paraId="493947F5" w14:textId="77777777" w:rsidR="00F151E0" w:rsidRDefault="00F151E0" w:rsidP="00F151E0">
      <w:pPr>
        <w:rPr>
          <w:b/>
          <w:i/>
        </w:rPr>
      </w:pPr>
      <w:r w:rsidRPr="00A754FF">
        <w:rPr>
          <w:b/>
          <w:i/>
        </w:rPr>
        <w:t>Health</w:t>
      </w:r>
    </w:p>
    <w:p w14:paraId="358A65F6" w14:textId="77777777" w:rsidR="00F151E0" w:rsidRDefault="00F151E0" w:rsidP="00F151E0">
      <w:pPr>
        <w:pStyle w:val="ListParagraph"/>
        <w:numPr>
          <w:ilvl w:val="0"/>
          <w:numId w:val="6"/>
        </w:numPr>
      </w:pPr>
      <w:r>
        <w:t>Can you tell me about your health?</w:t>
      </w:r>
    </w:p>
    <w:p w14:paraId="19764DAF" w14:textId="77777777" w:rsidR="00F151E0" w:rsidRDefault="00F151E0" w:rsidP="00F151E0">
      <w:pPr>
        <w:pStyle w:val="ListParagraph"/>
        <w:numPr>
          <w:ilvl w:val="0"/>
          <w:numId w:val="6"/>
        </w:numPr>
      </w:pPr>
      <w:r>
        <w:t>Can you discuss how your health has been affected by your role as a stroke caregiver?</w:t>
      </w:r>
    </w:p>
    <w:p w14:paraId="6A8EF8B4" w14:textId="77777777" w:rsidR="00F151E0" w:rsidRPr="005C1EB0" w:rsidRDefault="00F151E0" w:rsidP="00F151E0">
      <w:pPr>
        <w:pStyle w:val="ListParagraph"/>
        <w:numPr>
          <w:ilvl w:val="0"/>
          <w:numId w:val="6"/>
        </w:numPr>
      </w:pPr>
      <w:r>
        <w:t>Are there changes you would like to make to improve or maintain your health?</w:t>
      </w:r>
    </w:p>
    <w:p w14:paraId="09E81232" w14:textId="77777777" w:rsidR="00F151E0" w:rsidRDefault="00F151E0" w:rsidP="00F151E0">
      <w:pPr>
        <w:pStyle w:val="ListParagraph"/>
        <w:numPr>
          <w:ilvl w:val="0"/>
          <w:numId w:val="6"/>
        </w:numPr>
      </w:pPr>
      <w:r>
        <w:t>Are there geographical constraints on your ability to seek/obtain services or respite?</w:t>
      </w:r>
    </w:p>
    <w:p w14:paraId="270EC4DC" w14:textId="77777777" w:rsidR="00F151E0" w:rsidRPr="00E74564" w:rsidRDefault="00F151E0" w:rsidP="00F151E0">
      <w:pPr>
        <w:pStyle w:val="ListParagraph"/>
        <w:numPr>
          <w:ilvl w:val="0"/>
          <w:numId w:val="6"/>
        </w:numPr>
      </w:pPr>
      <w:r>
        <w:t xml:space="preserve">Can you tell me how you would feel supported </w:t>
      </w:r>
      <w:r w:rsidRPr="00E74564">
        <w:t>to continue in your caregiving role?</w:t>
      </w:r>
    </w:p>
    <w:p w14:paraId="7CA2E457" w14:textId="77777777" w:rsidR="00F151E0" w:rsidRDefault="00F151E0" w:rsidP="00F151E0">
      <w:pPr>
        <w:pStyle w:val="ListParagraph"/>
        <w:numPr>
          <w:ilvl w:val="0"/>
          <w:numId w:val="6"/>
        </w:numPr>
      </w:pPr>
      <w:r>
        <w:t>How would you like to see the health system assist you in your caregiving role?</w:t>
      </w:r>
    </w:p>
    <w:p w14:paraId="101ED532" w14:textId="77777777" w:rsidR="00F151E0" w:rsidRPr="001F5010" w:rsidRDefault="00F151E0" w:rsidP="00F151E0">
      <w:pPr>
        <w:pStyle w:val="ListParagraph"/>
        <w:numPr>
          <w:ilvl w:val="0"/>
          <w:numId w:val="6"/>
        </w:numPr>
      </w:pPr>
      <w:r>
        <w:t>What services would you like to be able to use that are not currently available to you?</w:t>
      </w:r>
    </w:p>
    <w:p w14:paraId="09E58EBF" w14:textId="77777777" w:rsidR="00F151E0" w:rsidRDefault="00F151E0" w:rsidP="00F151E0">
      <w:pPr>
        <w:rPr>
          <w:b/>
          <w:i/>
        </w:rPr>
      </w:pPr>
      <w:r w:rsidRPr="00A754FF">
        <w:rPr>
          <w:b/>
          <w:i/>
        </w:rPr>
        <w:t>Contextual Factors – Economic/Social/Physical</w:t>
      </w:r>
    </w:p>
    <w:p w14:paraId="46A1F5FA" w14:textId="77777777" w:rsidR="00F151E0" w:rsidRPr="006623E5" w:rsidRDefault="00F151E0" w:rsidP="00F151E0">
      <w:pPr>
        <w:pStyle w:val="ListParagraph"/>
        <w:numPr>
          <w:ilvl w:val="0"/>
          <w:numId w:val="7"/>
        </w:numPr>
      </w:pPr>
      <w:r>
        <w:t>Can you tell me about something in your life that has had the most influence on your role as a caregiver?</w:t>
      </w:r>
    </w:p>
    <w:p w14:paraId="4F5DF8EC" w14:textId="77777777" w:rsidR="00AA1829" w:rsidRDefault="00F151E0"/>
    <w:sectPr w:rsidR="00AA18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3BC2"/>
    <w:multiLevelType w:val="hybridMultilevel"/>
    <w:tmpl w:val="E3C0B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A2EF6"/>
    <w:multiLevelType w:val="hybridMultilevel"/>
    <w:tmpl w:val="5B7AB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D44D0"/>
    <w:multiLevelType w:val="hybridMultilevel"/>
    <w:tmpl w:val="5E6C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A33833"/>
    <w:multiLevelType w:val="hybridMultilevel"/>
    <w:tmpl w:val="0714C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1B49CD"/>
    <w:multiLevelType w:val="hybridMultilevel"/>
    <w:tmpl w:val="1652B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B41EDE"/>
    <w:multiLevelType w:val="hybridMultilevel"/>
    <w:tmpl w:val="E64E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4C6972"/>
    <w:multiLevelType w:val="hybridMultilevel"/>
    <w:tmpl w:val="F8F8D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E0"/>
    <w:rsid w:val="00213BC8"/>
    <w:rsid w:val="00240B09"/>
    <w:rsid w:val="002B34C1"/>
    <w:rsid w:val="0034029E"/>
    <w:rsid w:val="0064625D"/>
    <w:rsid w:val="0086559A"/>
    <w:rsid w:val="009D6610"/>
    <w:rsid w:val="00A763C1"/>
    <w:rsid w:val="00B43E17"/>
    <w:rsid w:val="00DA2727"/>
    <w:rsid w:val="00DE3EE8"/>
    <w:rsid w:val="00E328FC"/>
    <w:rsid w:val="00E576D7"/>
    <w:rsid w:val="00F151E0"/>
    <w:rsid w:val="00F64B34"/>
    <w:rsid w:val="00FD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9FBB"/>
  <w15:chartTrackingRefBased/>
  <w15:docId w15:val="{9D598699-A462-054E-92BA-4B8C274C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E0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1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1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Heading1">
    <w:name w:val="PhD Heading 1"/>
    <w:basedOn w:val="Heading1"/>
    <w:qFormat/>
    <w:rsid w:val="00F151E0"/>
    <w:pPr>
      <w:spacing w:before="0"/>
      <w:jc w:val="center"/>
    </w:pPr>
    <w:rPr>
      <w:rFonts w:ascii="Times New Roman" w:eastAsiaTheme="minorHAnsi" w:hAnsi="Times New Roman"/>
      <w:b/>
      <w:color w:val="000000" w:themeColor="text1"/>
      <w:sz w:val="24"/>
      <w:lang w:val="en-US"/>
    </w:rPr>
  </w:style>
  <w:style w:type="paragraph" w:customStyle="1" w:styleId="PhDHeading3">
    <w:name w:val="PhD Heading 3"/>
    <w:basedOn w:val="Heading3"/>
    <w:qFormat/>
    <w:rsid w:val="00F151E0"/>
    <w:pPr>
      <w:ind w:left="720"/>
    </w:pPr>
    <w:rPr>
      <w:rFonts w:ascii="Times New Roman" w:eastAsiaTheme="minorHAnsi" w:hAnsi="Times New Roman"/>
      <w:b/>
      <w:color w:val="000000" w:themeColor="text1"/>
      <w:lang w:val="en-US"/>
    </w:rPr>
  </w:style>
  <w:style w:type="paragraph" w:styleId="ListParagraph">
    <w:name w:val="List Paragraph"/>
    <w:basedOn w:val="Normal"/>
    <w:uiPriority w:val="34"/>
    <w:qFormat/>
    <w:rsid w:val="00F151E0"/>
    <w:pPr>
      <w:ind w:left="720"/>
      <w:contextualSpacing/>
    </w:pPr>
    <w:rPr>
      <w:rFonts w:eastAsiaTheme="majorEastAsia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151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1E0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rnett</dc:creator>
  <cp:keywords/>
  <dc:description/>
  <cp:lastModifiedBy>Anna Garnett</cp:lastModifiedBy>
  <cp:revision>1</cp:revision>
  <dcterms:created xsi:type="dcterms:W3CDTF">2021-08-04T18:32:00Z</dcterms:created>
  <dcterms:modified xsi:type="dcterms:W3CDTF">2021-08-04T18:33:00Z</dcterms:modified>
</cp:coreProperties>
</file>